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68C6" w14:textId="2B57BBBB" w:rsidR="00F962A0" w:rsidRPr="00007753" w:rsidRDefault="00654744" w:rsidP="00495CF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02927489"/>
      <w:r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F962A0" w:rsidRPr="000077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00062178"/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nivariate analysis of general information </w:t>
      </w:r>
      <w:r w:rsidR="001A564A" w:rsidRPr="000077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2" w:name="_Hlk99909148"/>
      <w:r w:rsidR="006C3D02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>main study variables</w:t>
      </w:r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2"/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>in older people with CNCDs</w:t>
      </w:r>
      <w:r w:rsidR="005A502D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A502D" w:rsidRPr="000077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="00F962A0" w:rsidRPr="00007753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n</w:t>
      </w:r>
      <w:r w:rsidR="005A502D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>=</w:t>
      </w:r>
      <w:r w:rsidR="005A502D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962A0" w:rsidRPr="00007753">
        <w:rPr>
          <w:rFonts w:ascii="Times New Roman" w:eastAsia="宋体" w:hAnsi="Times New Roman" w:cs="Times New Roman"/>
          <w:b/>
          <w:bCs/>
          <w:sz w:val="24"/>
          <w:szCs w:val="24"/>
        </w:rPr>
        <w:t>289</w:t>
      </w:r>
      <w:bookmarkEnd w:id="1"/>
      <w:r w:rsidR="005A502D" w:rsidRPr="0000775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</w:p>
    <w:tbl>
      <w:tblPr>
        <w:tblW w:w="10300" w:type="dxa"/>
        <w:jc w:val="center"/>
        <w:tblLook w:val="04A0" w:firstRow="1" w:lastRow="0" w:firstColumn="1" w:lastColumn="0" w:noHBand="0" w:noVBand="1"/>
      </w:tblPr>
      <w:tblGrid>
        <w:gridCol w:w="1562"/>
        <w:gridCol w:w="1036"/>
        <w:gridCol w:w="974"/>
        <w:gridCol w:w="954"/>
        <w:gridCol w:w="974"/>
        <w:gridCol w:w="960"/>
        <w:gridCol w:w="960"/>
        <w:gridCol w:w="960"/>
        <w:gridCol w:w="960"/>
        <w:gridCol w:w="960"/>
      </w:tblGrid>
      <w:tr w:rsidR="00F962A0" w:rsidRPr="000B03C6" w14:paraId="0132C8FE" w14:textId="77777777" w:rsidTr="00FF0E73">
        <w:trPr>
          <w:trHeight w:val="239"/>
          <w:jc w:val="center"/>
        </w:trPr>
        <w:tc>
          <w:tcPr>
            <w:tcW w:w="15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E578B3" w14:textId="77777777" w:rsidR="00F962A0" w:rsidRPr="00007753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  <w:bookmarkStart w:id="3" w:name="_Hlk99900942"/>
            <w:r w:rsidRPr="00007753"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546622" w14:textId="0530DA09" w:rsidR="00F962A0" w:rsidRPr="00007753" w:rsidRDefault="00F962A0" w:rsidP="00C94F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7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proofErr w:type="gramStart"/>
            <w:r w:rsidRPr="000077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534ED2" w:rsidRPr="0000775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007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  <w:r w:rsidR="00534ED2" w:rsidRPr="00007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DF10E6" w14:textId="60AD3C56" w:rsidR="00F962A0" w:rsidRPr="00007753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7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M</w:t>
            </w:r>
          </w:p>
        </w:tc>
        <w:tc>
          <w:tcPr>
            <w:tcW w:w="19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982CA2" w14:textId="19B295F3" w:rsidR="00F962A0" w:rsidRPr="00007753" w:rsidRDefault="00A04298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7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health literac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F51DF7" w14:textId="322CA36B" w:rsidR="00F962A0" w:rsidRPr="00007753" w:rsidRDefault="00A04298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7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efficac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8B61C6" w14:textId="41EE0F83" w:rsidR="00F962A0" w:rsidRPr="000B03C6" w:rsidRDefault="00A04298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77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support</w:t>
            </w:r>
          </w:p>
        </w:tc>
      </w:tr>
      <w:bookmarkEnd w:id="3"/>
      <w:tr w:rsidR="00F962A0" w:rsidRPr="000B03C6" w14:paraId="2912D00C" w14:textId="77777777" w:rsidTr="00FF0E73">
        <w:trPr>
          <w:trHeight w:val="239"/>
          <w:jc w:val="center"/>
        </w:trPr>
        <w:tc>
          <w:tcPr>
            <w:tcW w:w="15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455668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4A3F7A" w14:textId="77777777" w:rsidR="00F962A0" w:rsidRPr="000B03C6" w:rsidRDefault="00F962A0" w:rsidP="00C94F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71FDC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4" w:name="_Hlk99969164"/>
            <w:r w:rsidRPr="000B03C6">
              <w:rPr>
                <w:rFonts w:ascii="Segoe UI Symbol" w:eastAsia="等线" w:hAnsi="Segoe UI Symbol" w:cs="Times New Roman"/>
                <w:i/>
                <w:iCs/>
                <w:color w:val="000000"/>
                <w:kern w:val="0"/>
                <w:sz w:val="18"/>
                <w:szCs w:val="18"/>
              </w:rPr>
              <w:t>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bookmarkEnd w:id="4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21A44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5" w:name="_Hlk99968727"/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/F</w:t>
            </w:r>
            <w:r w:rsidRPr="000B0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，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bookmarkEnd w:id="5"/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A920CC" w14:textId="77777777" w:rsidR="00F962A0" w:rsidRPr="000B03C6" w:rsidRDefault="00F962A0" w:rsidP="00C94F50">
            <w:pPr>
              <w:widowControl/>
              <w:ind w:firstLineChars="100" w:firstLine="18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03C6">
              <w:rPr>
                <w:rFonts w:ascii="Segoe UI Symbol" w:eastAsia="等线" w:hAnsi="Segoe UI Symbol" w:cs="Times New Roman"/>
                <w:i/>
                <w:iCs/>
                <w:color w:val="000000"/>
                <w:kern w:val="0"/>
                <w:sz w:val="18"/>
                <w:szCs w:val="18"/>
              </w:rPr>
              <w:t>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5C117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/F</w:t>
            </w:r>
            <w:r w:rsidRPr="000B0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，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17F16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03C6">
              <w:rPr>
                <w:rFonts w:ascii="Segoe UI Symbol" w:eastAsia="等线" w:hAnsi="Segoe UI Symbol" w:cs="Times New Roman"/>
                <w:i/>
                <w:iCs/>
                <w:color w:val="000000"/>
                <w:kern w:val="0"/>
                <w:sz w:val="18"/>
                <w:szCs w:val="18"/>
              </w:rPr>
              <w:t>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93F19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/F</w:t>
            </w:r>
            <w:r w:rsidRPr="000B0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，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A77E5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03C6">
              <w:rPr>
                <w:rFonts w:ascii="Segoe UI Symbol" w:eastAsia="等线" w:hAnsi="Segoe UI Symbol" w:cs="Times New Roman"/>
                <w:i/>
                <w:iCs/>
                <w:color w:val="000000"/>
                <w:kern w:val="0"/>
                <w:sz w:val="18"/>
                <w:szCs w:val="18"/>
              </w:rPr>
              <w:t>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A7166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/F</w:t>
            </w:r>
            <w:r w:rsidRPr="000B03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，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F962A0" w:rsidRPr="000B03C6" w14:paraId="50E5C33A" w14:textId="77777777" w:rsidTr="00754D58">
        <w:trPr>
          <w:trHeight w:val="276"/>
          <w:jc w:val="center"/>
        </w:trPr>
        <w:tc>
          <w:tcPr>
            <w:tcW w:w="10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D0A9" w14:textId="77777777" w:rsidR="00F962A0" w:rsidRPr="00C94F50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94F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cio-demographic information</w:t>
            </w:r>
          </w:p>
        </w:tc>
      </w:tr>
      <w:tr w:rsidR="00F962A0" w:rsidRPr="000B03C6" w14:paraId="697D21C5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6E20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843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DDF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3E3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1E1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4F7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414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16D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AAE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FD2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40901E73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7EA7" w14:textId="77777777" w:rsidR="00F962A0" w:rsidRPr="000B03C6" w:rsidRDefault="00F962A0" w:rsidP="00C94F50">
            <w:pPr>
              <w:widowControl/>
              <w:ind w:firstLineChars="400" w:firstLine="60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785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EA9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84±9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81C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-1.2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4B6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40±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CFC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-1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1C0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39±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E3E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-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21A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81±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DC1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-1.539</w:t>
            </w:r>
          </w:p>
        </w:tc>
      </w:tr>
      <w:tr w:rsidR="00F962A0" w:rsidRPr="000B03C6" w14:paraId="71049402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FA6A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B02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8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23D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32±10.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522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AA9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1±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602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A6F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32±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4A6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765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98±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932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</w:tr>
      <w:tr w:rsidR="00F962A0" w:rsidRPr="000B03C6" w14:paraId="699F0ACF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F8F3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 (years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759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9109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A96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BCDE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726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C15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4A6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2D8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B6D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098C5DCF" w14:textId="77777777" w:rsidTr="00FF0E73">
        <w:trPr>
          <w:trHeight w:val="264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8ED4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-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168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 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5B9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0±9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361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3.0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79C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7±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DA0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8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DEC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84±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E2D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3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5A4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3±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DE7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107</w:t>
            </w:r>
          </w:p>
        </w:tc>
      </w:tr>
      <w:tr w:rsidR="00F962A0" w:rsidRPr="000B03C6" w14:paraId="43461A0B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8FFC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-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A2D1" w14:textId="0B5395AF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17D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85±9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C2B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776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07±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F94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0B03C6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﹤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9FA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15±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37E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BD9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4±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ECF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F962A0" w:rsidRPr="000B03C6" w14:paraId="3E1EF278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E3E5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-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C879" w14:textId="1AC64B23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.4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7C3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0±6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DF1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5DC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09±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638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E96A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53±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6A4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759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86±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E9B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24CAF5F3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B445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 of childre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8A44" w14:textId="77777777" w:rsidR="00F962A0" w:rsidRPr="000B03C6" w:rsidRDefault="00F962A0" w:rsidP="00C94F5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2C5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028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E76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A19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7CF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CD2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E8B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026F48DC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1E9B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E40B" w14:textId="310E67B2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.4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5BA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0±10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FCF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2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628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0±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A3D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58C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0±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E86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283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3±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580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0.327</w:t>
            </w:r>
          </w:p>
        </w:tc>
      </w:tr>
      <w:tr w:rsidR="00F962A0" w:rsidRPr="000B03C6" w14:paraId="4FF02DA3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CF81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4875" w14:textId="443D3948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6AA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83±9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0C5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F39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7±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132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E88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73±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B04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6BD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73±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B4B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2</w:t>
            </w:r>
          </w:p>
        </w:tc>
      </w:tr>
      <w:tr w:rsidR="00F962A0" w:rsidRPr="000B03C6" w14:paraId="5815D744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B4A9" w14:textId="77777777" w:rsidR="00F962A0" w:rsidRPr="000B03C6" w:rsidRDefault="00F962A0" w:rsidP="00C94F50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873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3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4DC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9±9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73A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F69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84±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493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741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19±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626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17A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10±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724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73FE40F4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399F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  <w:bookmarkStart w:id="6" w:name="_Hlk99909467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ital status</w:t>
            </w:r>
            <w:bookmarkEnd w:id="6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748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80B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85A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591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D59E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CC3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2E3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3AA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31D06B98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CF7E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028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6C61" w14:textId="61069211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</w:t>
            </w:r>
            <w:r w:rsidR="00CE04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9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B5E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2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4C7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2±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603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84D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8±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D19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A0F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25±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C04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1.633</w:t>
            </w:r>
          </w:p>
        </w:tc>
      </w:tr>
      <w:tr w:rsidR="00F962A0" w:rsidRPr="000B03C6" w14:paraId="756215B9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7858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7E72" w14:textId="7BCB6881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90EB" w14:textId="23A2C06B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</w:t>
            </w:r>
            <w:r w:rsidR="00CE04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10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2F0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3CE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68±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9B8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69E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76±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9C6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EA9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23±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CF3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F962A0" w:rsidRPr="000B03C6" w14:paraId="728A41F6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4DBF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7" w:name="_Hlk100084083"/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idowed</w:t>
            </w:r>
            <w:bookmarkEnd w:id="7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75D3" w14:textId="4575058A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E68A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2±8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E92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D07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2±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47C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D83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3±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577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9E3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86±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752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1A22E777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6571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orc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6941" w14:textId="35624F88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3.1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CE3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00±29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C12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300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4±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C9E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37D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33±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8D3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942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56±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85B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70CE300D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85FD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ducation stat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18D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F44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579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DE8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C4BE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8A9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577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47E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68B647A7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6493" w14:textId="77777777" w:rsidR="00F962A0" w:rsidRPr="000B03C6" w:rsidRDefault="00F962A0" w:rsidP="00C94F50">
            <w:pPr>
              <w:widowControl/>
              <w:ind w:firstLineChars="20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imary</w:t>
            </w:r>
            <w:r w:rsidRPr="000B03C6">
              <w:rPr>
                <w:rFonts w:cs="Times New Roman"/>
              </w:rPr>
              <w:t xml:space="preserve"> 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hoo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2D00" w14:textId="1791EA6D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2B6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3±8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A09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0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3F8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67±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2DB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9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07B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1±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0A5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5FF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0±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D2A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1.089</w:t>
            </w:r>
          </w:p>
        </w:tc>
      </w:tr>
      <w:tr w:rsidR="00F962A0" w:rsidRPr="000B03C6" w14:paraId="48A1FD4C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BC97" w14:textId="77777777" w:rsidR="00F962A0" w:rsidRPr="000B03C6" w:rsidRDefault="00F962A0" w:rsidP="00C94F50">
            <w:pPr>
              <w:widowControl/>
              <w:ind w:firstLineChars="300" w:firstLine="4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nior schoo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CE69" w14:textId="53DB1F2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7F0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39±10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935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71F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0±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CB0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8B4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0±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1F4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CED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9±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FFF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F962A0" w:rsidRPr="000B03C6" w14:paraId="614806B8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155E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78EF" w14:textId="184706EB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551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23±9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65B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075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8±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D4B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721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23±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32B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B0C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9±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960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6BBFC63E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B702" w14:textId="77777777" w:rsidR="00F962A0" w:rsidRPr="000B03C6" w:rsidRDefault="00F962A0" w:rsidP="00C94F50">
            <w:pPr>
              <w:widowControl/>
              <w:ind w:firstLineChars="300" w:firstLine="4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ers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8C5D" w14:textId="77E1207D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8DF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7±10.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65A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023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46±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376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E18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60±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D41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B2C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20±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35A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4A61C23A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277E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cup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E71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25E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027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45F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AC0A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9B8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589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C06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200ED9FA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02E3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rm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93CE" w14:textId="12A84151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41C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54±7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E6D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6.2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18B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32±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620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6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2F3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4±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ED5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BC4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02±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E1C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604</w:t>
            </w:r>
          </w:p>
        </w:tc>
      </w:tr>
      <w:tr w:rsidR="00F962A0" w:rsidRPr="000B03C6" w14:paraId="3619639B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0C41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8" w:name="_Hlk102594332"/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f-employed</w:t>
            </w:r>
            <w:bookmarkEnd w:id="8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21E8" w14:textId="5BDE7519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AAB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82±11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AB1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245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0±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0F6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78B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0±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5C6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661B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94±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66D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3</w:t>
            </w:r>
          </w:p>
        </w:tc>
      </w:tr>
      <w:tr w:rsidR="00F962A0" w:rsidRPr="000B03C6" w14:paraId="229F474D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03CF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any staf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CF26" w14:textId="003F3486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3.5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D26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0±6.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6F7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408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8±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926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4FC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0±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E8E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791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0±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A11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359B0596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1B2E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blic staff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951E" w14:textId="13CEB680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.2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7ED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0±6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908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CBF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67±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51D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C60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33±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9AC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08B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50±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91E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032D4569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2DF3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ir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90A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9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2F0A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68±9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659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BB8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02±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FEF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0F5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8±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268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31A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83±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E1D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1235A807" w14:textId="77777777" w:rsidTr="00754D58">
        <w:trPr>
          <w:trHeight w:val="276"/>
          <w:jc w:val="center"/>
        </w:trPr>
        <w:tc>
          <w:tcPr>
            <w:tcW w:w="10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7F1E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iving </w:t>
            </w:r>
            <w:bookmarkStart w:id="9" w:name="_Hlk103707351"/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tuation</w:t>
            </w:r>
            <w:bookmarkEnd w:id="9"/>
          </w:p>
        </w:tc>
      </w:tr>
      <w:tr w:rsidR="00F962A0" w:rsidRPr="000B03C6" w14:paraId="265F5CF0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BDFB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n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0AD2" w14:textId="7C3BFA5B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DC7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33±9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108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2.8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E25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5±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C82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6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0C0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9±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9D1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7EA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40±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EF7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157</w:t>
            </w:r>
          </w:p>
        </w:tc>
      </w:tr>
      <w:tr w:rsidR="00F962A0" w:rsidRPr="000B03C6" w14:paraId="62993DE5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2473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h sp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31A2" w14:textId="24006390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F63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49±9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223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016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7±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DF2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7B4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9±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C94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800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1±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B70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F962A0" w:rsidRPr="000B03C6" w14:paraId="61F2A13C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61AB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h chil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B10B" w14:textId="3DF84396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B74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71±12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24A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3E6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6±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316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592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9±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7A1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BCA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71±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7B1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174EF7A8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6053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h famil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2EB6" w14:textId="784594C6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DEC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60±7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1A6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3A5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81±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C94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D44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6±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CBC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8F6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0±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0A6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3771685E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930F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idence time (years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827A" w14:textId="77777777" w:rsidR="00F962A0" w:rsidRPr="000B03C6" w:rsidRDefault="00F962A0" w:rsidP="00C94F5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7CC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CA7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DC3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2C8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0D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95C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01A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6CA6C5FC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ABED" w14:textId="5A48D249" w:rsidR="00F962A0" w:rsidRPr="000B03C6" w:rsidRDefault="00C94F5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&lt;</w:t>
            </w:r>
            <w:r w:rsidR="00F962A0"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6B6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A332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05±10.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0AE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8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DCD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61±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024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2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B72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96±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776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D6F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56±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1AE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2.202</w:t>
            </w:r>
          </w:p>
        </w:tc>
      </w:tr>
      <w:tr w:rsidR="00F962A0" w:rsidRPr="000B03C6" w14:paraId="043FD2CC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40BE" w14:textId="4070ADCF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C94F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9DF3" w14:textId="2069747B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.2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66D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17±7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3D5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DFA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75±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7684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862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33±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B56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EAF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2±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F3C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</w:tr>
      <w:tr w:rsidR="00F962A0" w:rsidRPr="000B03C6" w14:paraId="4697A92E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8EFD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403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B88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73±9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B7E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273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92±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F39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ECA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57±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D753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736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42±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1D31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24F2EBB7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3562" w14:textId="77777777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in caregiv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CB1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018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A59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49A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9E4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B5C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5EB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9BD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431A3DAB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8614" w14:textId="77777777" w:rsidR="00F962A0" w:rsidRPr="000B03C6" w:rsidRDefault="00F962A0" w:rsidP="00C94F50">
            <w:pPr>
              <w:ind w:firstLineChars="300" w:firstLine="45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sz w:val="15"/>
                <w:szCs w:val="15"/>
              </w:rPr>
              <w:t>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6264" w14:textId="08A6529A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67D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76±9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E1A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5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73C6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2±1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3DE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CCD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9±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5E3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3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9B6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1±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8B6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813</w:t>
            </w:r>
          </w:p>
        </w:tc>
      </w:tr>
      <w:tr w:rsidR="00F962A0" w:rsidRPr="000B03C6" w14:paraId="563ADED4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B2FE" w14:textId="77777777" w:rsidR="00F962A0" w:rsidRPr="000B03C6" w:rsidRDefault="00F962A0" w:rsidP="00C94F50">
            <w:pPr>
              <w:ind w:firstLineChars="300" w:firstLine="45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Sp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AD5D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A2A0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80±9.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A5C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5C7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8±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68B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735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54±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032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EA0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20±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A44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F962A0" w:rsidRPr="000B03C6" w14:paraId="09AF4008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5D35" w14:textId="77777777" w:rsidR="00F962A0" w:rsidRPr="000B03C6" w:rsidRDefault="00F962A0" w:rsidP="00C94F50">
            <w:pPr>
              <w:ind w:firstLineChars="300" w:firstLine="45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sz w:val="15"/>
                <w:szCs w:val="15"/>
              </w:rPr>
              <w:t>Chil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8D3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 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BA4B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83±9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7DC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0D69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9±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785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A3E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70±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D04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0057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62±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E25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1FF84E97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1706" w14:textId="77777777" w:rsidR="00F962A0" w:rsidRPr="000B03C6" w:rsidRDefault="00F962A0" w:rsidP="00C94F50">
            <w:pPr>
              <w:ind w:firstLineChars="300" w:firstLine="450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sz w:val="15"/>
                <w:szCs w:val="15"/>
              </w:rPr>
              <w:t>Caregiv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09C9" w14:textId="4B83A422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FF0E73"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="00FF0E73"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3E3C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0±8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51F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9C0F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20±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E21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47E5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80±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EBF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33E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0±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33C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962A0" w:rsidRPr="000B03C6" w14:paraId="108E8FC3" w14:textId="77777777" w:rsidTr="00FF0E7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A7C9" w14:textId="7394BCB6" w:rsidR="00F962A0" w:rsidRPr="000B03C6" w:rsidRDefault="00F962A0" w:rsidP="00C94F5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thly income</w:t>
            </w:r>
            <w:r w:rsidR="00C94F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C94F5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 w:rsidRPr="000B03C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B</w:t>
            </w:r>
            <w:r w:rsidR="00C94F5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94F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FA5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505E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F68C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2EE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354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69F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16E8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962A0" w:rsidRPr="000B03C6" w14:paraId="1CADF75B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D846" w14:textId="46A39AAC" w:rsidR="00F962A0" w:rsidRPr="000B03C6" w:rsidRDefault="00C94F50" w:rsidP="00C94F5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&lt;</w:t>
            </w:r>
            <w:r w:rsidR="00F962A0"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C44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6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CEC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63±8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6D1F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6.0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222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01±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9DC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3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18A3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4±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FF46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23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2D6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87±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629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524</w:t>
            </w:r>
          </w:p>
        </w:tc>
      </w:tr>
      <w:tr w:rsidR="00F962A0" w:rsidRPr="000B03C6" w14:paraId="51A307D0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1B20" w14:textId="59DEE220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  <w:r w:rsidR="00C94F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75E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1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6871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45±10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B53B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6DC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74±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40D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2264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0±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5ACE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49B5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20±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796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F962A0" w:rsidRPr="000B03C6" w14:paraId="311A7624" w14:textId="77777777" w:rsidTr="00FF0E7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9FC2" w14:textId="77777777" w:rsidR="00F962A0" w:rsidRPr="000B03C6" w:rsidRDefault="00F962A0" w:rsidP="00C94F50">
            <w:pPr>
              <w:widowControl/>
              <w:ind w:firstLineChars="300" w:firstLine="4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5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D694" w14:textId="143C9C4C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C468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42±9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9F0D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8452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2±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2C62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8957" w14:textId="77777777" w:rsidR="00F962A0" w:rsidRPr="000B03C6" w:rsidRDefault="00F962A0" w:rsidP="00C94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0±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8B00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41E9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8±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695A" w14:textId="77777777" w:rsidR="00F962A0" w:rsidRPr="000B03C6" w:rsidRDefault="00F962A0" w:rsidP="00C94F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9017C" w:rsidRPr="00C94F50" w14:paraId="6B4B011A" w14:textId="77777777" w:rsidTr="00D9017C">
        <w:trPr>
          <w:trHeight w:val="276"/>
          <w:jc w:val="center"/>
        </w:trPr>
        <w:tc>
          <w:tcPr>
            <w:tcW w:w="10300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75CD" w14:textId="77777777" w:rsidR="00D9017C" w:rsidRPr="00C94F50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4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lth-related information</w:t>
            </w:r>
          </w:p>
        </w:tc>
      </w:tr>
      <w:tr w:rsidR="00D9017C" w:rsidRPr="000B03C6" w14:paraId="2BE28FF5" w14:textId="77777777" w:rsidTr="00442CA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3529" w14:textId="77777777" w:rsidR="00D9017C" w:rsidRPr="000B03C6" w:rsidRDefault="00D9017C" w:rsidP="00442CA3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spitalization histor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435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DAC3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3E3D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6402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5CE5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918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090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D82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9017C" w:rsidRPr="000B03C6" w14:paraId="1B5BCC32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814A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AF90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07EF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79±9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2B1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1.9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3EA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51±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DEC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EB55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33±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E57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A195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20±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9011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0.224</w:t>
            </w:r>
          </w:p>
        </w:tc>
      </w:tr>
      <w:tr w:rsidR="00D9017C" w:rsidRPr="000B03C6" w14:paraId="298DBB19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62EC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B985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0F96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46±9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D96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9A63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7±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7F43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0921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14±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150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5F72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40±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713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3</w:t>
            </w:r>
          </w:p>
        </w:tc>
      </w:tr>
      <w:tr w:rsidR="00D9017C" w:rsidRPr="000B03C6" w14:paraId="3F902761" w14:textId="77777777" w:rsidTr="00442CA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7471" w14:textId="77777777" w:rsidR="00D9017C" w:rsidRPr="000B03C6" w:rsidRDefault="00D9017C" w:rsidP="00442CA3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 histor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DC08" w14:textId="77777777" w:rsidR="00D9017C" w:rsidRPr="000B03C6" w:rsidRDefault="00D9017C" w:rsidP="00442C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F59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CE7D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7E6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26D0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E621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87C1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FC6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9017C" w:rsidRPr="000B03C6" w14:paraId="73B89BFD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88E9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0FDC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541E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85±9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0400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-0.4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4CA5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5±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04D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0B03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C76E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61±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C10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2281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70±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A8B1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2.309</w:t>
            </w:r>
          </w:p>
        </w:tc>
      </w:tr>
      <w:tr w:rsidR="00D9017C" w:rsidRPr="000B03C6" w14:paraId="755E4195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2556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016C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 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7A62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26±9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B587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D12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5±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F8EC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4635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7±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3C3D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D9F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71±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7821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 w:rsidR="00D9017C" w:rsidRPr="000B03C6" w14:paraId="08AF7AC9" w14:textId="77777777" w:rsidTr="00442CA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E8CA" w14:textId="77777777" w:rsidR="00D9017C" w:rsidRPr="000B03C6" w:rsidRDefault="00D9017C" w:rsidP="00442CA3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ars of CNC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6A5E" w14:textId="77777777" w:rsidR="00D9017C" w:rsidRPr="000B03C6" w:rsidRDefault="00D9017C" w:rsidP="00442C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81F3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0D09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F03B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D8B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5AD8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F34D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9AD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9017C" w:rsidRPr="000B03C6" w14:paraId="4CC48484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1F79" w14:textId="77777777" w:rsidR="00D9017C" w:rsidRPr="000B03C6" w:rsidRDefault="00D9017C" w:rsidP="00442CA3">
            <w:pPr>
              <w:widowControl/>
              <w:ind w:firstLineChars="500" w:firstLine="7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0" w:name="_Hlk99894922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5</w:t>
            </w:r>
            <w:bookmarkEnd w:id="10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5679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40E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58±1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2C7E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9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D5A9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5±1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7FD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5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7E4C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2±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1AF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8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BBD8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2±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0AD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871</w:t>
            </w:r>
          </w:p>
        </w:tc>
      </w:tr>
      <w:tr w:rsidR="00D9017C" w:rsidRPr="000B03C6" w14:paraId="39314BBE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99EA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774F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C83F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04±9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FBB8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8BCD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7±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F5A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4B74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53±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9308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7757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1±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31D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</w:tr>
      <w:tr w:rsidR="00D9017C" w:rsidRPr="000B03C6" w14:paraId="7A34DB27" w14:textId="77777777" w:rsidTr="00D9017C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37FCE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1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ADC20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8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B8CBE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69±8.78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33C0D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38F45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36±8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C2E05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E5B7F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8±6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8DD4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D7A82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0±6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189EB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9017C" w:rsidRPr="000B03C6" w14:paraId="51579E4C" w14:textId="77777777" w:rsidTr="00442CA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5EC1" w14:textId="77777777" w:rsidR="00D9017C" w:rsidRPr="000B03C6" w:rsidRDefault="00D9017C" w:rsidP="00442CA3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 of CNC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E80F" w14:textId="77777777" w:rsidR="00D9017C" w:rsidRPr="000B03C6" w:rsidRDefault="00D9017C" w:rsidP="00442C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480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7123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2CE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3D96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68A7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9B3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8BC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9017C" w:rsidRPr="000B03C6" w14:paraId="24A35AFC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A240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4684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  <w:proofErr w:type="gramStart"/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AE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08±10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641AE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4.3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6EA0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5±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D5B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261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60±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6BA5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11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5543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0±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A74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2.521</w:t>
            </w:r>
          </w:p>
        </w:tc>
      </w:tr>
      <w:tr w:rsidR="00D9017C" w:rsidRPr="000B03C6" w14:paraId="4586D8AB" w14:textId="77777777" w:rsidTr="00CD055B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6499F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312FC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4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4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C0631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85±8.6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66BEE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76A0B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8±9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C0702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5977E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1±5.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1865B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C12C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36±6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8F4D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</w:tr>
      <w:tr w:rsidR="00D9017C" w:rsidRPr="000B03C6" w14:paraId="07B77CB1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E0CD" w14:textId="77777777" w:rsidR="00D9017C" w:rsidRPr="000B03C6" w:rsidRDefault="00D9017C" w:rsidP="00442CA3">
            <w:pPr>
              <w:widowControl/>
              <w:ind w:firstLineChars="500" w:firstLine="7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F9A7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6C0F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80±9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66F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2B1C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27±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A40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0FCB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27±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917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A7AC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96±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4DB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9017C" w:rsidRPr="000B03C6" w14:paraId="17E2993E" w14:textId="77777777" w:rsidTr="00442CA3">
        <w:trPr>
          <w:trHeight w:val="276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348C" w14:textId="0B7A4188" w:rsidR="00D9017C" w:rsidRPr="007E08BD" w:rsidRDefault="00755F9E" w:rsidP="00442CA3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0775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="00CD1833" w:rsidRPr="0000775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quency of medic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92B6" w14:textId="77777777" w:rsidR="00D9017C" w:rsidRPr="000B03C6" w:rsidRDefault="00D9017C" w:rsidP="00442C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1E45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01DA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D84C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95C1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E527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F36B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1939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9017C" w:rsidRPr="000B03C6" w14:paraId="28E727D7" w14:textId="77777777" w:rsidTr="00CD055B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DAAF9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50F49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9.0 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985509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0±12.0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31B4D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2.44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B3B6D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3±9.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3B85D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3.2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493AF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9±6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2A0DA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3.3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1A3D5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23±7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71E0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=0.803</w:t>
            </w:r>
          </w:p>
        </w:tc>
      </w:tr>
      <w:tr w:rsidR="00D9017C" w:rsidRPr="000B03C6" w14:paraId="14346726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3946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1EEE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.5 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4488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69±8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1ED4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6397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84±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50A6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E45E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1±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D1EC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3A9B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7±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070E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9</w:t>
            </w:r>
          </w:p>
        </w:tc>
      </w:tr>
      <w:tr w:rsidR="00D9017C" w:rsidRPr="000B03C6" w14:paraId="2C8186EB" w14:textId="77777777" w:rsidTr="00CD055B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5E616" w14:textId="77777777" w:rsidR="00D9017C" w:rsidRPr="000B03C6" w:rsidRDefault="00D9017C" w:rsidP="00442CA3">
            <w:pPr>
              <w:widowControl/>
              <w:ind w:firstLineChars="200" w:firstLine="3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8A632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6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C9B97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84±9.5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F9B803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521DB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10±6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C0B56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D4C38" w14:textId="77777777" w:rsidR="00D9017C" w:rsidRPr="000B03C6" w:rsidRDefault="00D9017C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19±6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20BEF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0B8F3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9±9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41620" w14:textId="77777777" w:rsidR="00D9017C" w:rsidRPr="000B03C6" w:rsidRDefault="00D9017C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D055B" w:rsidRPr="000B03C6" w14:paraId="1B57463F" w14:textId="77777777" w:rsidTr="00442CA3">
        <w:trPr>
          <w:trHeight w:val="289"/>
          <w:jc w:val="center"/>
        </w:trPr>
        <w:tc>
          <w:tcPr>
            <w:tcW w:w="25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BDEB34" w14:textId="77777777" w:rsidR="00CD055B" w:rsidRPr="000B03C6" w:rsidRDefault="00CD055B" w:rsidP="00442CA3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e smart health devices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4D248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3C3F6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189DD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2A06E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157D3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33EE1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FEFB8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C1F3C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D055B" w:rsidRPr="000B03C6" w14:paraId="298625BD" w14:textId="77777777" w:rsidTr="00442CA3">
        <w:trPr>
          <w:trHeight w:val="276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A5B1" w14:textId="77777777" w:rsidR="00CD055B" w:rsidRPr="000B03C6" w:rsidRDefault="00CD055B" w:rsidP="00CD055B">
            <w:pPr>
              <w:widowControl/>
              <w:ind w:firstLineChars="300" w:firstLine="4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6A17" w14:textId="77777777" w:rsidR="00CD055B" w:rsidRPr="000B03C6" w:rsidRDefault="00CD055B" w:rsidP="00442C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D8AF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43±11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93BC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9.9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44F9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63±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EEB4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18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6A6C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80±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94F7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12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9881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5±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5F5C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=13.894</w:t>
            </w:r>
          </w:p>
        </w:tc>
      </w:tr>
      <w:tr w:rsidR="00CD055B" w:rsidRPr="00F962A0" w14:paraId="54DB0AAF" w14:textId="77777777" w:rsidTr="00CD055B">
        <w:trPr>
          <w:trHeight w:val="288"/>
          <w:jc w:val="center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28AEB" w14:textId="77777777" w:rsidR="00CD055B" w:rsidRPr="000B03C6" w:rsidRDefault="00CD055B" w:rsidP="00CD055B">
            <w:pPr>
              <w:widowControl/>
              <w:ind w:firstLineChars="300" w:firstLine="4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78293E" w14:textId="77777777" w:rsidR="00CD055B" w:rsidRPr="000B03C6" w:rsidRDefault="00CD055B" w:rsidP="00442C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3</w:t>
            </w:r>
            <w:r w:rsidRPr="000B03C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 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D3217E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63±8.9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B89CD1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=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64C0AF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2±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0F3B6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D24370" w14:textId="77777777" w:rsidR="00CD055B" w:rsidRPr="000B03C6" w:rsidRDefault="00CD055B" w:rsidP="00442C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16±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7213F9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53410" w14:textId="77777777" w:rsidR="00CD055B" w:rsidRPr="000B03C6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6±6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5B2659" w14:textId="77777777" w:rsidR="00CD055B" w:rsidRPr="00F962A0" w:rsidRDefault="00CD055B" w:rsidP="00442C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B03C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P&lt;</w:t>
            </w:r>
            <w:r w:rsidRPr="000B03C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</w:tbl>
    <w:p w14:paraId="2E04460C" w14:textId="794273E8" w:rsidR="004A5C65" w:rsidRPr="00A04298" w:rsidRDefault="00F962A0" w:rsidP="00A0429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962A0">
        <w:rPr>
          <w:rFonts w:ascii="Segoe UI Symbol" w:eastAsia="宋体" w:hAnsi="Segoe UI Symbol" w:cs="Times New Roman"/>
          <w:i/>
          <w:iCs/>
          <w:szCs w:val="21"/>
        </w:rPr>
        <w:t></w:t>
      </w:r>
      <w:r w:rsidRPr="00F962A0">
        <w:rPr>
          <w:rFonts w:ascii="Times New Roman" w:eastAsia="宋体" w:hAnsi="Times New Roman" w:cs="Times New Roman"/>
          <w:szCs w:val="21"/>
        </w:rPr>
        <w:t>±s</w:t>
      </w:r>
      <w:r w:rsidRPr="00F962A0">
        <w:rPr>
          <w:rFonts w:ascii="Times New Roman" w:eastAsia="宋体" w:hAnsi="Times New Roman" w:cs="Times New Roman" w:hint="eastAsia"/>
          <w:szCs w:val="21"/>
        </w:rPr>
        <w:t>:</w:t>
      </w:r>
      <w:r w:rsidRPr="00F962A0">
        <w:rPr>
          <w:rFonts w:ascii="Times New Roman" w:eastAsia="宋体" w:hAnsi="Times New Roman" w:cs="Times New Roman"/>
          <w:szCs w:val="21"/>
        </w:rPr>
        <w:t xml:space="preserve"> Mean ± standard deviation, </w:t>
      </w:r>
      <w:bookmarkStart w:id="11" w:name="_Hlk117402176"/>
      <w:r w:rsidR="000851D2" w:rsidRPr="000851D2">
        <w:rPr>
          <w:rFonts w:ascii="Times New Roman" w:eastAsia="宋体" w:hAnsi="Times New Roman" w:cs="Times New Roman"/>
          <w:szCs w:val="21"/>
        </w:rPr>
        <w:t xml:space="preserve">CDSM: </w:t>
      </w:r>
      <w:r w:rsidR="000851D2">
        <w:rPr>
          <w:rFonts w:ascii="Times New Roman" w:eastAsia="宋体" w:hAnsi="Times New Roman" w:cs="Times New Roman"/>
          <w:szCs w:val="21"/>
        </w:rPr>
        <w:t>c</w:t>
      </w:r>
      <w:r w:rsidR="000851D2" w:rsidRPr="000851D2">
        <w:rPr>
          <w:rFonts w:ascii="Times New Roman" w:eastAsia="宋体" w:hAnsi="Times New Roman" w:cs="Times New Roman"/>
          <w:szCs w:val="21"/>
        </w:rPr>
        <w:t>hronic disease self</w:t>
      </w:r>
      <w:r w:rsidR="000B03C6">
        <w:rPr>
          <w:rFonts w:ascii="Times New Roman" w:eastAsia="宋体" w:hAnsi="Times New Roman" w:cs="Times New Roman"/>
          <w:szCs w:val="21"/>
        </w:rPr>
        <w:t>-</w:t>
      </w:r>
      <w:r w:rsidR="000851D2" w:rsidRPr="000851D2">
        <w:rPr>
          <w:rFonts w:ascii="Times New Roman" w:eastAsia="宋体" w:hAnsi="Times New Roman" w:cs="Times New Roman"/>
          <w:szCs w:val="21"/>
        </w:rPr>
        <w:t>management</w:t>
      </w:r>
      <w:bookmarkEnd w:id="0"/>
      <w:bookmarkEnd w:id="11"/>
      <w:r w:rsidR="00A04298">
        <w:rPr>
          <w:rFonts w:ascii="Times New Roman" w:eastAsia="宋体" w:hAnsi="Times New Roman" w:cs="Times New Roman" w:hint="eastAsia"/>
          <w:szCs w:val="21"/>
        </w:rPr>
        <w:t>.</w:t>
      </w:r>
    </w:p>
    <w:sectPr w:rsidR="004A5C65" w:rsidRPr="00A04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76F5E" w14:textId="77777777" w:rsidR="00A052BB" w:rsidRDefault="00A052BB" w:rsidP="00F962A0">
      <w:r>
        <w:separator/>
      </w:r>
    </w:p>
  </w:endnote>
  <w:endnote w:type="continuationSeparator" w:id="0">
    <w:p w14:paraId="17004794" w14:textId="77777777" w:rsidR="00A052BB" w:rsidRDefault="00A052BB" w:rsidP="00F96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CF308" w14:textId="77777777" w:rsidR="00A052BB" w:rsidRDefault="00A052BB" w:rsidP="00F962A0">
      <w:r>
        <w:separator/>
      </w:r>
    </w:p>
  </w:footnote>
  <w:footnote w:type="continuationSeparator" w:id="0">
    <w:p w14:paraId="2C3F8553" w14:textId="77777777" w:rsidR="00A052BB" w:rsidRDefault="00A052BB" w:rsidP="00F96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NjM0MDUwsTSyMLVU0lEKTi0uzszPAykwNKsFAL2EXlgtAAAA"/>
  </w:docVars>
  <w:rsids>
    <w:rsidRoot w:val="00FF1E58"/>
    <w:rsid w:val="00007753"/>
    <w:rsid w:val="00083DE0"/>
    <w:rsid w:val="000851D2"/>
    <w:rsid w:val="000B03C6"/>
    <w:rsid w:val="000B26B0"/>
    <w:rsid w:val="000C2879"/>
    <w:rsid w:val="000C7710"/>
    <w:rsid w:val="0012340F"/>
    <w:rsid w:val="001A564A"/>
    <w:rsid w:val="001B352B"/>
    <w:rsid w:val="001C66B7"/>
    <w:rsid w:val="00231961"/>
    <w:rsid w:val="002431EB"/>
    <w:rsid w:val="00267E68"/>
    <w:rsid w:val="00324F1A"/>
    <w:rsid w:val="003538C3"/>
    <w:rsid w:val="00374D73"/>
    <w:rsid w:val="00495CFB"/>
    <w:rsid w:val="004A5C65"/>
    <w:rsid w:val="004F0D31"/>
    <w:rsid w:val="00534ED2"/>
    <w:rsid w:val="0058044F"/>
    <w:rsid w:val="00584AB9"/>
    <w:rsid w:val="005A502D"/>
    <w:rsid w:val="00636452"/>
    <w:rsid w:val="00654744"/>
    <w:rsid w:val="006B25BB"/>
    <w:rsid w:val="006C3D02"/>
    <w:rsid w:val="00715679"/>
    <w:rsid w:val="00721AD9"/>
    <w:rsid w:val="00755F9E"/>
    <w:rsid w:val="007E08BD"/>
    <w:rsid w:val="007E10DC"/>
    <w:rsid w:val="0087198A"/>
    <w:rsid w:val="008E3696"/>
    <w:rsid w:val="00957C7D"/>
    <w:rsid w:val="00967247"/>
    <w:rsid w:val="009E0340"/>
    <w:rsid w:val="00A04298"/>
    <w:rsid w:val="00A052BB"/>
    <w:rsid w:val="00A1595D"/>
    <w:rsid w:val="00A33475"/>
    <w:rsid w:val="00A548EE"/>
    <w:rsid w:val="00AE5AAB"/>
    <w:rsid w:val="00B1563E"/>
    <w:rsid w:val="00BC45F5"/>
    <w:rsid w:val="00C63460"/>
    <w:rsid w:val="00C94F50"/>
    <w:rsid w:val="00CA5F88"/>
    <w:rsid w:val="00CC0E63"/>
    <w:rsid w:val="00CC7DEE"/>
    <w:rsid w:val="00CD055B"/>
    <w:rsid w:val="00CD1833"/>
    <w:rsid w:val="00CE0448"/>
    <w:rsid w:val="00D9017C"/>
    <w:rsid w:val="00DA6F72"/>
    <w:rsid w:val="00E14712"/>
    <w:rsid w:val="00E508E7"/>
    <w:rsid w:val="00EE5FE8"/>
    <w:rsid w:val="00F508AB"/>
    <w:rsid w:val="00F962A0"/>
    <w:rsid w:val="00FB1AEE"/>
    <w:rsid w:val="00FF0E73"/>
    <w:rsid w:val="00FF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D0392"/>
  <w15:chartTrackingRefBased/>
  <w15:docId w15:val="{DECB129E-F946-4F8E-8DDD-CDAA9A67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博士论文章节标题"/>
    <w:next w:val="a"/>
    <w:link w:val="10"/>
    <w:uiPriority w:val="9"/>
    <w:qFormat/>
    <w:rsid w:val="00324F1A"/>
    <w:pPr>
      <w:spacing w:beforeLines="100" w:afterLines="100"/>
      <w:jc w:val="center"/>
      <w:outlineLvl w:val="0"/>
    </w:pPr>
    <w:rPr>
      <w:rFonts w:ascii="Times New Roman" w:eastAsia="黑体" w:hAnsi="Times New Roman" w:cs="Times New Roman"/>
      <w:b/>
      <w:kern w:val="0"/>
      <w:sz w:val="32"/>
      <w:szCs w:val="28"/>
    </w:rPr>
  </w:style>
  <w:style w:type="paragraph" w:styleId="2">
    <w:name w:val="heading 2"/>
    <w:aliases w:val="标题 2-博士论文"/>
    <w:basedOn w:val="a"/>
    <w:next w:val="a"/>
    <w:link w:val="20"/>
    <w:uiPriority w:val="9"/>
    <w:unhideWhenUsed/>
    <w:qFormat/>
    <w:rsid w:val="00A548EE"/>
    <w:pPr>
      <w:keepNext/>
      <w:keepLines/>
      <w:spacing w:line="480" w:lineRule="auto"/>
      <w:outlineLvl w:val="1"/>
    </w:pPr>
    <w:rPr>
      <w:rFonts w:ascii="Times New Roman" w:eastAsia="黑体" w:hAnsi="Times New Roman"/>
      <w:sz w:val="30"/>
    </w:rPr>
  </w:style>
  <w:style w:type="paragraph" w:styleId="3">
    <w:name w:val="heading 3"/>
    <w:aliases w:val="标题 3-博士论文"/>
    <w:basedOn w:val="a"/>
    <w:next w:val="a"/>
    <w:link w:val="30"/>
    <w:uiPriority w:val="9"/>
    <w:unhideWhenUsed/>
    <w:qFormat/>
    <w:rsid w:val="00A548EE"/>
    <w:pPr>
      <w:keepNext/>
      <w:keepLines/>
      <w:spacing w:line="480" w:lineRule="auto"/>
      <w:outlineLvl w:val="2"/>
    </w:pPr>
    <w:rPr>
      <w:rFonts w:ascii="Times New Roman" w:eastAsia="黑体" w:hAnsi="Times New Roman"/>
      <w:sz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5FE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博士论文章节标题 字符"/>
    <w:basedOn w:val="a0"/>
    <w:link w:val="1"/>
    <w:uiPriority w:val="9"/>
    <w:qFormat/>
    <w:rsid w:val="00324F1A"/>
    <w:rPr>
      <w:rFonts w:ascii="Times New Roman" w:eastAsia="黑体" w:hAnsi="Times New Roman" w:cs="Times New Roman"/>
      <w:b/>
      <w:kern w:val="0"/>
      <w:sz w:val="32"/>
      <w:szCs w:val="28"/>
    </w:rPr>
  </w:style>
  <w:style w:type="character" w:customStyle="1" w:styleId="20">
    <w:name w:val="标题 2 字符"/>
    <w:aliases w:val="标题 2-博士论文 字符"/>
    <w:basedOn w:val="a0"/>
    <w:link w:val="2"/>
    <w:uiPriority w:val="9"/>
    <w:rsid w:val="00A548EE"/>
    <w:rPr>
      <w:rFonts w:ascii="Times New Roman" w:eastAsia="黑体" w:hAnsi="Times New Roman"/>
      <w:sz w:val="30"/>
    </w:rPr>
  </w:style>
  <w:style w:type="character" w:customStyle="1" w:styleId="30">
    <w:name w:val="标题 3 字符"/>
    <w:aliases w:val="标题 3-博士论文 字符"/>
    <w:basedOn w:val="a0"/>
    <w:link w:val="3"/>
    <w:uiPriority w:val="9"/>
    <w:rsid w:val="00A548EE"/>
    <w:rPr>
      <w:rFonts w:ascii="Times New Roman" w:eastAsia="黑体" w:hAnsi="Times New Roman"/>
      <w:sz w:val="28"/>
    </w:rPr>
  </w:style>
  <w:style w:type="paragraph" w:styleId="TOC1">
    <w:name w:val="toc 1"/>
    <w:aliases w:val="目录1-博士论文"/>
    <w:basedOn w:val="a"/>
    <w:next w:val="a"/>
    <w:uiPriority w:val="39"/>
    <w:unhideWhenUsed/>
    <w:qFormat/>
    <w:rsid w:val="00715679"/>
  </w:style>
  <w:style w:type="paragraph" w:styleId="TOC2">
    <w:name w:val="toc 2"/>
    <w:aliases w:val="目录2-博士论文"/>
    <w:basedOn w:val="a"/>
    <w:next w:val="a"/>
    <w:uiPriority w:val="39"/>
    <w:unhideWhenUsed/>
    <w:qFormat/>
    <w:rsid w:val="00715679"/>
    <w:pPr>
      <w:ind w:leftChars="200" w:left="420"/>
    </w:pPr>
  </w:style>
  <w:style w:type="paragraph" w:styleId="TOC3">
    <w:name w:val="toc 3"/>
    <w:aliases w:val="目录3-博士论文"/>
    <w:basedOn w:val="a"/>
    <w:next w:val="a"/>
    <w:uiPriority w:val="39"/>
    <w:unhideWhenUsed/>
    <w:qFormat/>
    <w:rsid w:val="00715679"/>
    <w:pPr>
      <w:ind w:leftChars="400" w:left="840"/>
    </w:pPr>
  </w:style>
  <w:style w:type="paragraph" w:customStyle="1" w:styleId="a3">
    <w:name w:val="中文文章"/>
    <w:basedOn w:val="4"/>
    <w:link w:val="a4"/>
    <w:qFormat/>
    <w:rsid w:val="00EE5FE8"/>
    <w:pPr>
      <w:jc w:val="center"/>
    </w:pPr>
    <w:rPr>
      <w:rFonts w:ascii="Times New Roman" w:eastAsia="Times New Roman" w:hAnsi="Times New Roman"/>
    </w:rPr>
  </w:style>
  <w:style w:type="character" w:customStyle="1" w:styleId="a4">
    <w:name w:val="中文文章 字符"/>
    <w:basedOn w:val="40"/>
    <w:link w:val="a3"/>
    <w:rsid w:val="00EE5FE8"/>
    <w:rPr>
      <w:rFonts w:ascii="Times New Roman" w:eastAsia="Times New Roman" w:hAnsi="Times New Roman" w:cstheme="majorBidi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E5FE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F96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62A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6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62A0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F962A0"/>
  </w:style>
  <w:style w:type="paragraph" w:customStyle="1" w:styleId="EndNoteBibliographyTitle">
    <w:name w:val="EndNote Bibliography Title"/>
    <w:basedOn w:val="a"/>
    <w:link w:val="EndNoteBibliographyTitle0"/>
    <w:rsid w:val="00F962A0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62A0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62A0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62A0"/>
    <w:rPr>
      <w:rFonts w:ascii="等线" w:eastAsia="等线" w:hAnsi="等线" w:cs="Times New Roman"/>
      <w:noProof/>
      <w:sz w:val="20"/>
    </w:rPr>
  </w:style>
  <w:style w:type="character" w:styleId="a9">
    <w:name w:val="Hyperlink"/>
    <w:basedOn w:val="a0"/>
    <w:uiPriority w:val="99"/>
    <w:semiHidden/>
    <w:unhideWhenUsed/>
    <w:rsid w:val="00F962A0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F962A0"/>
    <w:rPr>
      <w:color w:val="954F72"/>
      <w:u w:val="single"/>
    </w:rPr>
  </w:style>
  <w:style w:type="paragraph" w:customStyle="1" w:styleId="msonormal0">
    <w:name w:val="msonormal"/>
    <w:basedOn w:val="a"/>
    <w:rsid w:val="00F962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962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font6">
    <w:name w:val="font6"/>
    <w:basedOn w:val="a"/>
    <w:rsid w:val="00F962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3"/>
      <w:szCs w:val="13"/>
    </w:rPr>
  </w:style>
  <w:style w:type="paragraph" w:customStyle="1" w:styleId="font7">
    <w:name w:val="font7"/>
    <w:basedOn w:val="a"/>
    <w:rsid w:val="00F962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font8">
    <w:name w:val="font8"/>
    <w:basedOn w:val="a"/>
    <w:rsid w:val="00F962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13"/>
      <w:szCs w:val="13"/>
    </w:rPr>
  </w:style>
  <w:style w:type="paragraph" w:customStyle="1" w:styleId="font9">
    <w:name w:val="font9"/>
    <w:basedOn w:val="a"/>
    <w:rsid w:val="00F962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5"/>
      <w:szCs w:val="15"/>
    </w:rPr>
  </w:style>
  <w:style w:type="paragraph" w:customStyle="1" w:styleId="xl65">
    <w:name w:val="xl65"/>
    <w:basedOn w:val="a"/>
    <w:rsid w:val="00F962A0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6">
    <w:name w:val="xl66"/>
    <w:basedOn w:val="a"/>
    <w:rsid w:val="00F962A0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Symbol" w:eastAsia="宋体" w:hAnsi="Symbol" w:cs="宋体"/>
      <w:i/>
      <w:iCs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F962A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F962A0"/>
    <w:pPr>
      <w:widowControl/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Symbol" w:eastAsia="宋体" w:hAnsi="Symbol" w:cs="宋体"/>
      <w:i/>
      <w:iCs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F962A0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F962A0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1">
    <w:name w:val="xl71"/>
    <w:basedOn w:val="a"/>
    <w:rsid w:val="00F962A0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  <w:kern w:val="0"/>
      <w:sz w:val="15"/>
      <w:szCs w:val="15"/>
    </w:rPr>
  </w:style>
  <w:style w:type="paragraph" w:customStyle="1" w:styleId="xl72">
    <w:name w:val="xl72"/>
    <w:basedOn w:val="a"/>
    <w:rsid w:val="00F962A0"/>
    <w:pPr>
      <w:widowControl/>
      <w:spacing w:before="100" w:beforeAutospacing="1" w:after="100" w:afterAutospacing="1"/>
    </w:pPr>
    <w:rPr>
      <w:rFonts w:ascii="宋体" w:eastAsia="宋体" w:hAnsi="宋体" w:cs="宋体"/>
      <w:color w:val="000000"/>
      <w:kern w:val="0"/>
      <w:sz w:val="15"/>
      <w:szCs w:val="15"/>
    </w:rPr>
  </w:style>
  <w:style w:type="paragraph" w:customStyle="1" w:styleId="xl73">
    <w:name w:val="xl73"/>
    <w:basedOn w:val="a"/>
    <w:rsid w:val="00F962A0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4">
    <w:name w:val="xl74"/>
    <w:basedOn w:val="a"/>
    <w:rsid w:val="00F962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5">
    <w:name w:val="xl75"/>
    <w:basedOn w:val="a"/>
    <w:rsid w:val="00F962A0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6">
    <w:name w:val="xl76"/>
    <w:basedOn w:val="a"/>
    <w:rsid w:val="00F962A0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7">
    <w:name w:val="xl77"/>
    <w:basedOn w:val="a"/>
    <w:rsid w:val="00F962A0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8">
    <w:name w:val="xl78"/>
    <w:basedOn w:val="a"/>
    <w:rsid w:val="00F962A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5"/>
      <w:szCs w:val="15"/>
    </w:rPr>
  </w:style>
  <w:style w:type="paragraph" w:customStyle="1" w:styleId="xl79">
    <w:name w:val="xl79"/>
    <w:basedOn w:val="a"/>
    <w:rsid w:val="00F962A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5"/>
      <w:szCs w:val="15"/>
    </w:rPr>
  </w:style>
  <w:style w:type="paragraph" w:customStyle="1" w:styleId="xl80">
    <w:name w:val="xl80"/>
    <w:basedOn w:val="a"/>
    <w:rsid w:val="00F962A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3"/>
      <w:szCs w:val="13"/>
    </w:rPr>
  </w:style>
  <w:style w:type="paragraph" w:customStyle="1" w:styleId="xl81">
    <w:name w:val="xl81"/>
    <w:basedOn w:val="a"/>
    <w:rsid w:val="00F962A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F962A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83">
    <w:name w:val="xl83"/>
    <w:basedOn w:val="a"/>
    <w:rsid w:val="00F962A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84">
    <w:name w:val="xl84"/>
    <w:basedOn w:val="a"/>
    <w:rsid w:val="00F962A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85">
    <w:name w:val="xl85"/>
    <w:basedOn w:val="a"/>
    <w:rsid w:val="00F962A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5"/>
      <w:szCs w:val="15"/>
    </w:rPr>
  </w:style>
  <w:style w:type="paragraph" w:customStyle="1" w:styleId="xl86">
    <w:name w:val="xl86"/>
    <w:basedOn w:val="a"/>
    <w:rsid w:val="00F962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5"/>
      <w:szCs w:val="15"/>
    </w:rPr>
  </w:style>
  <w:style w:type="paragraph" w:customStyle="1" w:styleId="xl87">
    <w:name w:val="xl87"/>
    <w:basedOn w:val="a"/>
    <w:rsid w:val="00F962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5"/>
      <w:szCs w:val="15"/>
    </w:rPr>
  </w:style>
  <w:style w:type="paragraph" w:customStyle="1" w:styleId="xl88">
    <w:name w:val="xl88"/>
    <w:basedOn w:val="a"/>
    <w:rsid w:val="00F962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89">
    <w:name w:val="xl89"/>
    <w:basedOn w:val="a"/>
    <w:rsid w:val="00F962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0">
    <w:name w:val="xl90"/>
    <w:basedOn w:val="a"/>
    <w:rsid w:val="00F962A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000000"/>
      <w:kern w:val="0"/>
      <w:sz w:val="15"/>
      <w:szCs w:val="15"/>
    </w:rPr>
  </w:style>
  <w:style w:type="paragraph" w:customStyle="1" w:styleId="xl91">
    <w:name w:val="xl91"/>
    <w:basedOn w:val="a"/>
    <w:rsid w:val="00F962A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5"/>
      <w:szCs w:val="15"/>
    </w:rPr>
  </w:style>
  <w:style w:type="paragraph" w:customStyle="1" w:styleId="font10">
    <w:name w:val="font10"/>
    <w:basedOn w:val="a"/>
    <w:rsid w:val="00F962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b">
    <w:name w:val="Table Grid"/>
    <w:basedOn w:val="a1"/>
    <w:uiPriority w:val="59"/>
    <w:rsid w:val="00F962A0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rsid w:val="00F962A0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21">
    <w:name w:val="font21"/>
    <w:basedOn w:val="a0"/>
    <w:rsid w:val="00F962A0"/>
    <w:rPr>
      <w:rFonts w:ascii="宋体" w:eastAsia="宋体" w:hAnsi="宋体" w:cs="宋体" w:hint="eastAsia"/>
      <w:color w:val="000000"/>
      <w:sz w:val="12"/>
      <w:szCs w:val="12"/>
      <w:u w:val="none"/>
    </w:rPr>
  </w:style>
  <w:style w:type="character" w:customStyle="1" w:styleId="font01">
    <w:name w:val="font01"/>
    <w:basedOn w:val="a0"/>
    <w:rsid w:val="00F962A0"/>
    <w:rPr>
      <w:rFonts w:ascii="等线" w:eastAsia="等线" w:hAnsi="等线" w:cs="等线" w:hint="eastAsia"/>
      <w:color w:val="000000"/>
      <w:sz w:val="12"/>
      <w:szCs w:val="12"/>
      <w:u w:val="none"/>
    </w:rPr>
  </w:style>
  <w:style w:type="character" w:customStyle="1" w:styleId="font71">
    <w:name w:val="font71"/>
    <w:basedOn w:val="a0"/>
    <w:rsid w:val="00F962A0"/>
    <w:rPr>
      <w:rFonts w:ascii="Times New Roman" w:hAnsi="Times New Roman" w:cs="Times New Roman" w:hint="default"/>
      <w:i/>
      <w:iCs/>
      <w:color w:val="000000"/>
      <w:sz w:val="12"/>
      <w:szCs w:val="12"/>
      <w:u w:val="none"/>
    </w:rPr>
  </w:style>
  <w:style w:type="character" w:customStyle="1" w:styleId="font81">
    <w:name w:val="font81"/>
    <w:basedOn w:val="a0"/>
    <w:rsid w:val="00F962A0"/>
    <w:rPr>
      <w:rFonts w:ascii="宋体" w:eastAsia="宋体" w:hAnsi="宋体" w:cs="宋体" w:hint="eastAsia"/>
      <w:i/>
      <w:iCs/>
      <w:color w:val="000000"/>
      <w:sz w:val="12"/>
      <w:szCs w:val="12"/>
      <w:u w:val="none"/>
    </w:rPr>
  </w:style>
  <w:style w:type="character" w:styleId="ac">
    <w:name w:val="annotation reference"/>
    <w:basedOn w:val="a0"/>
    <w:uiPriority w:val="99"/>
    <w:semiHidden/>
    <w:unhideWhenUsed/>
    <w:rsid w:val="00F962A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962A0"/>
    <w:pPr>
      <w:jc w:val="left"/>
    </w:pPr>
    <w:rPr>
      <w:rFonts w:cs="Times New Roman"/>
    </w:rPr>
  </w:style>
  <w:style w:type="character" w:customStyle="1" w:styleId="ae">
    <w:name w:val="批注文字 字符"/>
    <w:basedOn w:val="a0"/>
    <w:link w:val="ad"/>
    <w:uiPriority w:val="99"/>
    <w:semiHidden/>
    <w:rsid w:val="00F962A0"/>
    <w:rPr>
      <w:rFonts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962A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962A0"/>
    <w:rPr>
      <w:rFonts w:cs="Times New Roman"/>
      <w:b/>
      <w:bCs/>
    </w:rPr>
  </w:style>
  <w:style w:type="paragraph" w:styleId="af1">
    <w:name w:val="List Paragraph"/>
    <w:basedOn w:val="a"/>
    <w:uiPriority w:val="34"/>
    <w:qFormat/>
    <w:rsid w:val="00F962A0"/>
    <w:pPr>
      <w:ind w:firstLineChars="200" w:firstLine="420"/>
    </w:pPr>
    <w:rPr>
      <w:rFonts w:cs="Times New Roman"/>
    </w:rPr>
  </w:style>
  <w:style w:type="paragraph" w:styleId="af2">
    <w:name w:val="Revision"/>
    <w:hidden/>
    <w:uiPriority w:val="99"/>
    <w:semiHidden/>
    <w:rsid w:val="00F962A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丛 丽</dc:creator>
  <cp:keywords/>
  <dc:description/>
  <cp:lastModifiedBy>吴 樱</cp:lastModifiedBy>
  <cp:revision>53</cp:revision>
  <dcterms:created xsi:type="dcterms:W3CDTF">2022-05-29T06:10:00Z</dcterms:created>
  <dcterms:modified xsi:type="dcterms:W3CDTF">2022-10-29T07:37:00Z</dcterms:modified>
</cp:coreProperties>
</file>